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753D5" w14:textId="2A102FA9" w:rsidR="001679D5" w:rsidRPr="00901262" w:rsidRDefault="001679D5" w:rsidP="001679D5">
      <w:pPr>
        <w:spacing w:line="360" w:lineRule="auto"/>
      </w:pPr>
      <w:bookmarkStart w:id="0" w:name="_GoBack"/>
      <w:r w:rsidRPr="00901262">
        <w:t>Table S1. Relative hazards of idiopathic cardiomyopathy (ICD9=425</w:t>
      </w:r>
      <w:r w:rsidR="00901262" w:rsidRPr="00901262">
        <w:rPr>
          <w:rFonts w:hint="eastAsia"/>
          <w:lang w:eastAsia="zh-TW"/>
        </w:rPr>
        <w:t>.4</w:t>
      </w:r>
      <w:r w:rsidRPr="00901262">
        <w:t>; ICD10=I42.0) in relation to diabetic and control groups accompanied by selected clinical comorbidities.</w:t>
      </w:r>
    </w:p>
    <w:tbl>
      <w:tblPr>
        <w:tblW w:w="84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2410"/>
        <w:gridCol w:w="1935"/>
      </w:tblGrid>
      <w:tr w:rsidR="00901262" w:rsidRPr="00901262" w14:paraId="109558B7" w14:textId="77777777" w:rsidTr="00452D7E">
        <w:trPr>
          <w:trHeight w:val="397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F223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E107C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center"/>
              <w:rPr>
                <w:vertAlign w:val="superscript"/>
              </w:rPr>
            </w:pPr>
            <w:r w:rsidRPr="00901262">
              <w:t xml:space="preserve">Crude </w:t>
            </w:r>
            <w:proofErr w:type="spellStart"/>
            <w:r w:rsidRPr="00901262">
              <w:t>HR</w:t>
            </w:r>
            <w:r w:rsidRPr="0090126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50A3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center"/>
              <w:rPr>
                <w:vertAlign w:val="superscript"/>
              </w:rPr>
            </w:pPr>
            <w:r w:rsidRPr="00901262">
              <w:t xml:space="preserve">Adjusted </w:t>
            </w:r>
            <w:proofErr w:type="spellStart"/>
            <w:r w:rsidRPr="00901262">
              <w:t>HR</w:t>
            </w:r>
            <w:r w:rsidRPr="00901262">
              <w:rPr>
                <w:vertAlign w:val="superscript"/>
              </w:rPr>
              <w:t>a</w:t>
            </w:r>
            <w:proofErr w:type="spellEnd"/>
            <w:r w:rsidRPr="00901262">
              <w:rPr>
                <w:vertAlign w:val="superscript"/>
              </w:rPr>
              <w:t>, b</w:t>
            </w:r>
          </w:p>
        </w:tc>
      </w:tr>
      <w:tr w:rsidR="00901262" w:rsidRPr="00901262" w14:paraId="2D5232ED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269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out any risk fac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C96A7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005E5EA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0</w:t>
            </w:r>
          </w:p>
        </w:tc>
      </w:tr>
      <w:tr w:rsidR="00901262" w:rsidRPr="00901262" w14:paraId="6600C7B6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7DB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i</w:t>
            </w:r>
            <w:r w:rsidRPr="00901262">
              <w:rPr>
                <w:rFonts w:hint="eastAsia"/>
              </w:rPr>
              <w:t>s</w:t>
            </w:r>
            <w:r w:rsidRPr="00901262">
              <w:t>chemic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7CE573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3.65(11.10-16.8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7B372E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9.22(7.17-11.84)</w:t>
            </w:r>
          </w:p>
        </w:tc>
      </w:tr>
      <w:tr w:rsidR="00901262" w:rsidRPr="00901262" w14:paraId="4672868D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6F7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hypertensive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282EB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4.93(4.00-6.0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FB539AD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3.27(2.49-4.30)</w:t>
            </w:r>
          </w:p>
        </w:tc>
      </w:tr>
      <w:tr w:rsidR="00901262" w:rsidRPr="00901262" w14:paraId="42A915E4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ADD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rheumatic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3A943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36.77(27.71-48.7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54937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6.14(9.09-28.65)</w:t>
            </w:r>
          </w:p>
        </w:tc>
      </w:tr>
      <w:tr w:rsidR="00901262" w:rsidRPr="00901262" w14:paraId="713AF689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9C60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 xml:space="preserve">Control with </w:t>
            </w:r>
            <w:proofErr w:type="spellStart"/>
            <w:r w:rsidRPr="00901262">
              <w:t>valvular</w:t>
            </w:r>
            <w:proofErr w:type="spellEnd"/>
            <w:r w:rsidRPr="00901262">
              <w:t xml:space="preserve">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B0F2D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0.78(16.49-26.1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6094D9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2.37(8.87-17.25)</w:t>
            </w:r>
          </w:p>
        </w:tc>
      </w:tr>
      <w:tr w:rsidR="00901262" w:rsidRPr="00901262" w14:paraId="2CA449B5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DE5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congenital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2E2BE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7.17(9.49-31.0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E584D8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3.58(1.00-12.81)</w:t>
            </w:r>
          </w:p>
        </w:tc>
      </w:tr>
      <w:tr w:rsidR="00901262" w:rsidRPr="00901262" w14:paraId="2B829686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C67AA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acute myocarditi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211C677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63.61(67.79-394.89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</w:tcPr>
          <w:p w14:paraId="6EF797A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0.31(4.85-85.12)</w:t>
            </w:r>
          </w:p>
        </w:tc>
      </w:tr>
      <w:tr w:rsidR="00901262" w:rsidRPr="00901262" w14:paraId="6E0365CF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56207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strok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41E8E18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4.68(3.65-6.01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</w:tcPr>
          <w:p w14:paraId="333E099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41(1.65-3.51)</w:t>
            </w:r>
          </w:p>
        </w:tc>
      </w:tr>
      <w:tr w:rsidR="00901262" w:rsidRPr="00901262" w14:paraId="6022F7F8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65A2A0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obesit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D1C814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90(1.19-7.11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</w:tcPr>
          <w:p w14:paraId="09997B7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0.51(0.13-2.10)</w:t>
            </w:r>
          </w:p>
        </w:tc>
      </w:tr>
      <w:tr w:rsidR="00901262" w:rsidRPr="00901262" w14:paraId="19FC5951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E09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Control with 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A74E6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69(2.14-3.4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778A26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62(1.19-2.21)</w:t>
            </w:r>
          </w:p>
        </w:tc>
      </w:tr>
      <w:tr w:rsidR="00901262" w:rsidRPr="00901262" w14:paraId="33291C33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2C8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E70D8E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0FFDF5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</w:p>
        </w:tc>
      </w:tr>
      <w:tr w:rsidR="00901262" w:rsidRPr="00901262" w14:paraId="32352F33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9E7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out any risk fac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6A9E62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C4AF21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0</w:t>
            </w:r>
          </w:p>
        </w:tc>
      </w:tr>
      <w:tr w:rsidR="00901262" w:rsidRPr="00901262" w14:paraId="1C5BC259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73C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ischemic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4627E8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6.98(5.38-9.0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675B2DD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5.41(4.05-7.23)</w:t>
            </w:r>
          </w:p>
        </w:tc>
      </w:tr>
      <w:tr w:rsidR="00901262" w:rsidRPr="00901262" w14:paraId="1ED49BB2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7FC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hypertensive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A134DC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3.18(2.46-4.1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375874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36(1.76-3.15)</w:t>
            </w:r>
          </w:p>
        </w:tc>
      </w:tr>
      <w:tr w:rsidR="00901262" w:rsidRPr="00901262" w14:paraId="08B0648B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C5C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rheumatic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60E2B2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6.71(12.21-22.8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3E58F1F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7.98(4.54-14.01)</w:t>
            </w:r>
          </w:p>
        </w:tc>
      </w:tr>
      <w:tr w:rsidR="00901262" w:rsidRPr="00901262" w14:paraId="46D1A623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D886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valvular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38771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2.50(9.47-16.4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3D1168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0.01(6.95-14.42)</w:t>
            </w:r>
          </w:p>
        </w:tc>
      </w:tr>
      <w:tr w:rsidR="00901262" w:rsidRPr="00901262" w14:paraId="5CA3FD5E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6102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congenital heart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970D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0.79(6.74-17.2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88A4C7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4.40(2.18-8.88)</w:t>
            </w:r>
          </w:p>
        </w:tc>
      </w:tr>
      <w:tr w:rsidR="00901262" w:rsidRPr="00901262" w14:paraId="1E616CBF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953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acute myocard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72D765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30.30(11.17-82.2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BBDE0AE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9.11(2.84-29.23)</w:t>
            </w:r>
          </w:p>
        </w:tc>
      </w:tr>
      <w:tr w:rsidR="00901262" w:rsidRPr="00901262" w14:paraId="67A84E78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A6B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obe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289CD4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41(1.62-3.5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3156AA1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29(0.70-2.40)</w:t>
            </w:r>
          </w:p>
        </w:tc>
      </w:tr>
      <w:tr w:rsidR="00901262" w:rsidRPr="00901262" w14:paraId="0555B9E3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4356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t>Type 2 diabetes with 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3F20BE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88(2.20-3.7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7D80573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78(1.27-2.51)</w:t>
            </w:r>
          </w:p>
        </w:tc>
      </w:tr>
      <w:tr w:rsidR="00901262" w:rsidRPr="00901262" w14:paraId="08E8E87A" w14:textId="77777777" w:rsidTr="00452D7E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C8FA47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</w:pPr>
            <w:r w:rsidRPr="00901262">
              <w:lastRenderedPageBreak/>
              <w:t>Type 2 diabetes with 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365433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2.43(1.87-3.14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4923A2" w14:textId="77777777" w:rsidR="001679D5" w:rsidRPr="00901262" w:rsidRDefault="001679D5" w:rsidP="00452D7E">
            <w:pPr>
              <w:adjustRightInd w:val="0"/>
              <w:snapToGrid w:val="0"/>
              <w:spacing w:line="360" w:lineRule="auto"/>
              <w:jc w:val="right"/>
            </w:pPr>
            <w:r w:rsidRPr="00901262">
              <w:t>1.68(1.28-2.22)</w:t>
            </w:r>
          </w:p>
        </w:tc>
      </w:tr>
    </w:tbl>
    <w:p w14:paraId="6A2B5600" w14:textId="77777777" w:rsidR="001679D5" w:rsidRPr="00901262" w:rsidRDefault="001679D5" w:rsidP="001679D5">
      <w:pPr>
        <w:spacing w:line="360" w:lineRule="auto"/>
        <w:ind w:leftChars="59" w:left="258" w:hangingChars="58" w:hanging="128"/>
      </w:pPr>
      <w:proofErr w:type="gramStart"/>
      <w:r w:rsidRPr="00901262">
        <w:rPr>
          <w:vertAlign w:val="superscript"/>
        </w:rPr>
        <w:t>a</w:t>
      </w:r>
      <w:proofErr w:type="gramEnd"/>
      <w:r w:rsidRPr="00901262">
        <w:rPr>
          <w:vertAlign w:val="superscript"/>
        </w:rPr>
        <w:t xml:space="preserve"> </w:t>
      </w:r>
      <w:r w:rsidRPr="00901262">
        <w:t>HR= hazard ratio</w:t>
      </w:r>
      <w:r w:rsidRPr="00901262">
        <w:rPr>
          <w:rFonts w:hint="eastAsia"/>
        </w:rPr>
        <w:t>.</w:t>
      </w:r>
    </w:p>
    <w:p w14:paraId="1B8F3B5C" w14:textId="77777777" w:rsidR="001679D5" w:rsidRPr="00901262" w:rsidRDefault="001679D5" w:rsidP="001679D5">
      <w:pPr>
        <w:spacing w:line="360" w:lineRule="auto"/>
        <w:ind w:leftChars="59" w:left="258" w:hangingChars="58" w:hanging="128"/>
      </w:pPr>
      <w:r w:rsidRPr="00901262">
        <w:rPr>
          <w:vertAlign w:val="superscript"/>
        </w:rPr>
        <w:t xml:space="preserve">b </w:t>
      </w:r>
      <w:r w:rsidRPr="00901262">
        <w:t>Based on Cox proportional hazard regression with adjustment for age, sex, urbanization status, and antihypertensive medications use</w:t>
      </w:r>
      <w:r w:rsidRPr="00901262">
        <w:rPr>
          <w:rFonts w:hint="eastAsia"/>
        </w:rPr>
        <w:t>.</w:t>
      </w:r>
    </w:p>
    <w:bookmarkEnd w:id="0"/>
    <w:p w14:paraId="60E4E77A" w14:textId="77777777" w:rsidR="003C4C63" w:rsidRPr="00901262" w:rsidRDefault="003C4C63"/>
    <w:sectPr w:rsidR="003C4C63" w:rsidRPr="00901262" w:rsidSect="001679D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9D5"/>
    <w:rsid w:val="001679D5"/>
    <w:rsid w:val="002E3D69"/>
    <w:rsid w:val="003C4C63"/>
    <w:rsid w:val="00901262"/>
    <w:rsid w:val="00A24138"/>
    <w:rsid w:val="00A35E56"/>
    <w:rsid w:val="00BD5CEE"/>
    <w:rsid w:val="00D6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0B22"/>
  <w15:chartTrackingRefBased/>
  <w15:docId w15:val="{97E9F1EC-C9BD-45B2-8F9D-951CD21B9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em</cp:lastModifiedBy>
  <cp:revision>3</cp:revision>
  <dcterms:created xsi:type="dcterms:W3CDTF">2020-10-01T10:37:00Z</dcterms:created>
  <dcterms:modified xsi:type="dcterms:W3CDTF">2020-10-10T15:49:00Z</dcterms:modified>
</cp:coreProperties>
</file>